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977" w:rsidRPr="00FE4E8A" w:rsidRDefault="002A5977" w:rsidP="002A5977">
      <w:pPr>
        <w:pStyle w:val="Heading1"/>
        <w:rPr>
          <w:rFonts w:ascii="Arial" w:eastAsia="Arial" w:hAnsi="Arial" w:cs="Arial"/>
          <w:sz w:val="22"/>
          <w:szCs w:val="22"/>
        </w:rPr>
      </w:pPr>
      <w:r w:rsidRPr="00FE4E8A">
        <w:rPr>
          <w:rFonts w:ascii="Arial" w:eastAsia="Arial" w:hAnsi="Arial" w:cs="Arial"/>
          <w:sz w:val="22"/>
          <w:szCs w:val="22"/>
        </w:rPr>
        <w:t>Appendix 4. Eligibility Criteria for Qualitative Studies</w:t>
      </w:r>
    </w:p>
    <w:tbl>
      <w:tblPr>
        <w:tblStyle w:val="3"/>
        <w:tblW w:w="106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47"/>
        <w:gridCol w:w="4795"/>
        <w:gridCol w:w="4141"/>
      </w:tblGrid>
      <w:tr w:rsidR="002A5977" w:rsidRPr="00FE4E8A" w:rsidTr="00F209EF">
        <w:trPr>
          <w:trHeight w:val="647"/>
          <w:tblHeader/>
        </w:trPr>
        <w:tc>
          <w:tcPr>
            <w:tcW w:w="1747" w:type="dxa"/>
            <w:shd w:val="clear" w:color="auto" w:fill="auto"/>
            <w:vAlign w:val="center"/>
          </w:tcPr>
          <w:p w:rsidR="002A5977" w:rsidRPr="00FE4E8A" w:rsidRDefault="002A5977" w:rsidP="00F209EF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FE4E8A">
              <w:rPr>
                <w:rFonts w:ascii="Arial" w:eastAsia="Arial" w:hAnsi="Arial" w:cs="Arial"/>
                <w:b/>
              </w:rPr>
              <w:t>Study Characteristic</w:t>
            </w:r>
          </w:p>
        </w:tc>
        <w:tc>
          <w:tcPr>
            <w:tcW w:w="4795" w:type="dxa"/>
            <w:shd w:val="clear" w:color="auto" w:fill="auto"/>
            <w:vAlign w:val="center"/>
          </w:tcPr>
          <w:p w:rsidR="002A5977" w:rsidRPr="00FE4E8A" w:rsidRDefault="002A5977" w:rsidP="00F209EF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FE4E8A">
              <w:rPr>
                <w:rFonts w:ascii="Arial" w:eastAsia="Arial" w:hAnsi="Arial" w:cs="Arial"/>
                <w:b/>
              </w:rPr>
              <w:t>Inclusion Criteria</w:t>
            </w:r>
          </w:p>
        </w:tc>
        <w:tc>
          <w:tcPr>
            <w:tcW w:w="4141" w:type="dxa"/>
            <w:shd w:val="clear" w:color="auto" w:fill="auto"/>
            <w:vAlign w:val="center"/>
          </w:tcPr>
          <w:p w:rsidR="002A5977" w:rsidRPr="00FE4E8A" w:rsidRDefault="002A5977" w:rsidP="00F209EF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FE4E8A">
              <w:rPr>
                <w:rFonts w:ascii="Arial" w:eastAsia="Arial" w:hAnsi="Arial" w:cs="Arial"/>
                <w:b/>
              </w:rPr>
              <w:t>Exclusion Criteria</w:t>
            </w:r>
          </w:p>
        </w:tc>
      </w:tr>
      <w:tr w:rsidR="002A5977" w:rsidRPr="00FE4E8A" w:rsidTr="00F209EF">
        <w:tc>
          <w:tcPr>
            <w:tcW w:w="1747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Setting</w:t>
            </w:r>
          </w:p>
        </w:tc>
        <w:tc>
          <w:tcPr>
            <w:tcW w:w="4795" w:type="dxa"/>
            <w:shd w:val="clear" w:color="auto" w:fill="auto"/>
          </w:tcPr>
          <w:p w:rsidR="002A5977" w:rsidRPr="00FE4E8A" w:rsidRDefault="002A5977" w:rsidP="00F209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76" w:lineRule="auto"/>
              <w:rPr>
                <w:rFonts w:ascii="Arial" w:eastAsia="Arial" w:hAnsi="Arial" w:cs="Arial"/>
                <w:color w:val="000000"/>
              </w:rPr>
            </w:pPr>
            <w:r w:rsidRPr="00FE4E8A">
              <w:rPr>
                <w:rFonts w:ascii="Arial" w:eastAsia="Arial" w:hAnsi="Arial" w:cs="Arial"/>
                <w:color w:val="000000"/>
              </w:rPr>
              <w:t>(Note that this refers to the trial in which a recruitment enhancement strategy is used)</w:t>
            </w:r>
          </w:p>
          <w:p w:rsidR="002A5977" w:rsidRPr="00FE4E8A" w:rsidRDefault="002A5977" w:rsidP="002A597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after="0" w:line="276" w:lineRule="auto"/>
              <w:ind w:left="342"/>
              <w:rPr>
                <w:rFonts w:ascii="Arial" w:eastAsia="Arial" w:hAnsi="Arial" w:cs="Arial"/>
                <w:color w:val="000000"/>
              </w:rPr>
            </w:pPr>
            <w:r w:rsidRPr="00FE4E8A">
              <w:rPr>
                <w:rFonts w:ascii="Arial" w:eastAsia="Arial" w:hAnsi="Arial" w:cs="Arial"/>
                <w:color w:val="000000"/>
              </w:rPr>
              <w:t>Any trial type (randomized, feasibility) which is employing defined strategies to enhance the recruitment of women</w:t>
            </w:r>
          </w:p>
          <w:p w:rsidR="002A5977" w:rsidRPr="00FE4E8A" w:rsidRDefault="002A5977" w:rsidP="002A597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42"/>
              <w:rPr>
                <w:rFonts w:ascii="Arial" w:eastAsia="Arial" w:hAnsi="Arial" w:cs="Arial"/>
                <w:color w:val="000000"/>
              </w:rPr>
            </w:pPr>
            <w:r w:rsidRPr="00FE4E8A">
              <w:rPr>
                <w:rFonts w:ascii="Arial" w:eastAsia="Arial" w:hAnsi="Arial" w:cs="Arial"/>
                <w:color w:val="000000"/>
              </w:rPr>
              <w:t>Trials that include women only and which employ strategies explicitly intended for enhancement recruitment based on participant identity as women (e.g. tailoring recruitment activities to gathering spaces for women’s groups)</w:t>
            </w:r>
          </w:p>
          <w:p w:rsidR="002A5977" w:rsidRPr="00FE4E8A" w:rsidRDefault="002A5977" w:rsidP="002A597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42"/>
              <w:rPr>
                <w:rFonts w:ascii="Arial" w:eastAsia="Arial" w:hAnsi="Arial" w:cs="Arial"/>
                <w:color w:val="000000"/>
              </w:rPr>
            </w:pPr>
            <w:r w:rsidRPr="00FE4E8A">
              <w:rPr>
                <w:rFonts w:ascii="Arial" w:eastAsia="Arial" w:hAnsi="Arial" w:cs="Arial"/>
                <w:color w:val="000000"/>
              </w:rPr>
              <w:t>Trials that include any gender, but which employ strategies explicitly to enhance the recruitment of women</w:t>
            </w:r>
          </w:p>
          <w:p w:rsidR="002A5977" w:rsidRPr="00FE4E8A" w:rsidRDefault="002A5977" w:rsidP="002A597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42"/>
              <w:rPr>
                <w:rFonts w:ascii="Arial" w:eastAsia="Arial" w:hAnsi="Arial" w:cs="Arial"/>
                <w:color w:val="000000"/>
              </w:rPr>
            </w:pPr>
            <w:r w:rsidRPr="00FE4E8A">
              <w:rPr>
                <w:rFonts w:ascii="Arial" w:eastAsia="Arial" w:hAnsi="Arial" w:cs="Arial"/>
                <w:color w:val="000000"/>
              </w:rPr>
              <w:t>Trials can be evaluating interventions for any condition</w:t>
            </w:r>
          </w:p>
        </w:tc>
        <w:tc>
          <w:tcPr>
            <w:tcW w:w="4141" w:type="dxa"/>
            <w:shd w:val="clear" w:color="auto" w:fill="auto"/>
          </w:tcPr>
          <w:p w:rsidR="002A5977" w:rsidRPr="00FE4E8A" w:rsidRDefault="002A5977" w:rsidP="00F209E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Studies not meeting the below definition of trial</w:t>
            </w:r>
          </w:p>
          <w:p w:rsidR="002A5977" w:rsidRPr="00FE4E8A" w:rsidRDefault="002A5977" w:rsidP="00F209EF">
            <w:pPr>
              <w:spacing w:after="0" w:line="276" w:lineRule="auto"/>
              <w:rPr>
                <w:rFonts w:ascii="Arial" w:eastAsia="Arial" w:hAnsi="Arial" w:cs="Arial"/>
              </w:rPr>
            </w:pPr>
          </w:p>
          <w:p w:rsidR="002A5977" w:rsidRPr="00FE4E8A" w:rsidRDefault="002A5977" w:rsidP="00F209E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Studies without prospective recruitment, observational, or other prospective study designs that do not involve participant assignment to an intervention</w:t>
            </w:r>
          </w:p>
          <w:p w:rsidR="002A5977" w:rsidRPr="00FE4E8A" w:rsidRDefault="002A5977" w:rsidP="00F209EF">
            <w:pPr>
              <w:spacing w:after="0" w:line="276" w:lineRule="auto"/>
              <w:rPr>
                <w:rFonts w:ascii="Arial" w:eastAsia="Arial" w:hAnsi="Arial" w:cs="Arial"/>
              </w:rPr>
            </w:pPr>
          </w:p>
          <w:p w:rsidR="002A5977" w:rsidRPr="00FE4E8A" w:rsidRDefault="002A5977" w:rsidP="00F209E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Trials that do not clearly describe strategies to promote enhancement of recruitment and retention of women</w:t>
            </w:r>
          </w:p>
          <w:p w:rsidR="002A5977" w:rsidRPr="00FE4E8A" w:rsidRDefault="002A5977" w:rsidP="00F209EF">
            <w:pPr>
              <w:spacing w:after="0" w:line="276" w:lineRule="auto"/>
              <w:rPr>
                <w:rFonts w:ascii="Arial" w:eastAsia="Arial" w:hAnsi="Arial" w:cs="Arial"/>
              </w:rPr>
            </w:pPr>
          </w:p>
          <w:p w:rsidR="002A5977" w:rsidRPr="00FE4E8A" w:rsidRDefault="002A5977" w:rsidP="00F209E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Hypothetical trials.</w:t>
            </w:r>
          </w:p>
          <w:p w:rsidR="002A5977" w:rsidRPr="00FE4E8A" w:rsidRDefault="002A5977" w:rsidP="00F209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ind w:left="720"/>
              <w:rPr>
                <w:rFonts w:ascii="Arial" w:eastAsia="Arial" w:hAnsi="Arial" w:cs="Arial"/>
                <w:color w:val="000000"/>
              </w:rPr>
            </w:pPr>
          </w:p>
        </w:tc>
      </w:tr>
      <w:tr w:rsidR="002A5977" w:rsidRPr="00FE4E8A" w:rsidTr="00F209EF">
        <w:tc>
          <w:tcPr>
            <w:tcW w:w="1747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Perspective</w:t>
            </w:r>
          </w:p>
        </w:tc>
        <w:tc>
          <w:tcPr>
            <w:tcW w:w="4795" w:type="dxa"/>
            <w:shd w:val="clear" w:color="auto" w:fill="auto"/>
          </w:tcPr>
          <w:p w:rsidR="002A5977" w:rsidRPr="00FE4E8A" w:rsidRDefault="002A5977" w:rsidP="00F209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76" w:lineRule="auto"/>
              <w:rPr>
                <w:rFonts w:ascii="Arial" w:eastAsia="Arial" w:hAnsi="Arial" w:cs="Arial"/>
                <w:color w:val="000000"/>
              </w:rPr>
            </w:pPr>
            <w:r w:rsidRPr="00FE4E8A">
              <w:rPr>
                <w:rFonts w:ascii="Arial" w:eastAsia="Arial" w:hAnsi="Arial" w:cs="Arial"/>
                <w:color w:val="000000"/>
              </w:rPr>
              <w:t xml:space="preserve">Individuals responsible for recruiting women into trials, OR, </w:t>
            </w:r>
          </w:p>
          <w:p w:rsidR="002A5977" w:rsidRPr="00FE4E8A" w:rsidRDefault="002A5977" w:rsidP="00F209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76" w:lineRule="auto"/>
              <w:rPr>
                <w:rFonts w:ascii="Arial" w:eastAsia="Arial" w:hAnsi="Arial" w:cs="Arial"/>
                <w:color w:val="000000"/>
              </w:rPr>
            </w:pPr>
            <w:r w:rsidRPr="00FE4E8A">
              <w:rPr>
                <w:rFonts w:ascii="Arial" w:eastAsia="Arial" w:hAnsi="Arial" w:cs="Arial"/>
                <w:color w:val="000000"/>
              </w:rPr>
              <w:t xml:space="preserve">Women participants recruited into trials </w:t>
            </w:r>
          </w:p>
        </w:tc>
        <w:tc>
          <w:tcPr>
            <w:tcW w:w="4141" w:type="dxa"/>
            <w:shd w:val="clear" w:color="auto" w:fill="auto"/>
          </w:tcPr>
          <w:p w:rsidR="002A5977" w:rsidRPr="00FE4E8A" w:rsidRDefault="002A5977" w:rsidP="00F209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</w:rPr>
            </w:pPr>
            <w:r w:rsidRPr="00FE4E8A">
              <w:rPr>
                <w:rFonts w:ascii="Arial" w:eastAsia="Arial" w:hAnsi="Arial" w:cs="Arial"/>
                <w:color w:val="000000"/>
              </w:rPr>
              <w:t>NA</w:t>
            </w:r>
          </w:p>
        </w:tc>
      </w:tr>
      <w:tr w:rsidR="002A5977" w:rsidRPr="00FE4E8A" w:rsidTr="00F209EF">
        <w:tc>
          <w:tcPr>
            <w:tcW w:w="1747" w:type="dxa"/>
            <w:shd w:val="clear" w:color="auto" w:fill="auto"/>
          </w:tcPr>
          <w:p w:rsidR="002A5977" w:rsidRPr="00FE4E8A" w:rsidRDefault="002A5977" w:rsidP="00F209EF">
            <w:pPr>
              <w:keepNext/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Intervention/</w:t>
            </w:r>
          </w:p>
          <w:p w:rsidR="002A5977" w:rsidRPr="00FE4E8A" w:rsidRDefault="002A5977" w:rsidP="00F209EF">
            <w:pPr>
              <w:keepNext/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Phenomena of Interest</w:t>
            </w:r>
          </w:p>
        </w:tc>
        <w:tc>
          <w:tcPr>
            <w:tcW w:w="4795" w:type="dxa"/>
            <w:shd w:val="clear" w:color="auto" w:fill="auto"/>
          </w:tcPr>
          <w:p w:rsidR="002A5977" w:rsidRPr="00FE4E8A" w:rsidRDefault="002A5977" w:rsidP="00F209EF">
            <w:pPr>
              <w:keepNext/>
              <w:spacing w:after="0" w:line="276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 xml:space="preserve">Strategies employed to enhance recruitment and retention of women into trials with a focus on the study processes </w:t>
            </w:r>
          </w:p>
        </w:tc>
        <w:tc>
          <w:tcPr>
            <w:tcW w:w="4141" w:type="dxa"/>
            <w:shd w:val="clear" w:color="auto" w:fill="auto"/>
          </w:tcPr>
          <w:p w:rsidR="002A5977" w:rsidRPr="00FE4E8A" w:rsidRDefault="002A5977" w:rsidP="00F209EF">
            <w:pPr>
              <w:keepNext/>
              <w:spacing w:after="0" w:line="276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Strategies intended to enhance recruitment not specific to women</w:t>
            </w:r>
          </w:p>
          <w:p w:rsidR="002A5977" w:rsidRPr="00FE4E8A" w:rsidRDefault="002A5977" w:rsidP="00F209EF">
            <w:pPr>
              <w:keepNext/>
              <w:spacing w:after="0" w:line="276" w:lineRule="auto"/>
              <w:rPr>
                <w:rFonts w:ascii="Arial" w:eastAsia="Arial" w:hAnsi="Arial" w:cs="Arial"/>
              </w:rPr>
            </w:pPr>
          </w:p>
          <w:p w:rsidR="002A5977" w:rsidRPr="00FE4E8A" w:rsidRDefault="002A5977" w:rsidP="00F209EF">
            <w:pPr>
              <w:keepNext/>
              <w:spacing w:after="0" w:line="276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Personal reasons why eligible participants do or do not participate in a specific clinical trial</w:t>
            </w:r>
          </w:p>
          <w:p w:rsidR="002A5977" w:rsidRPr="00FE4E8A" w:rsidRDefault="002A5977" w:rsidP="00F209EF">
            <w:pPr>
              <w:keepNext/>
              <w:spacing w:after="0" w:line="276" w:lineRule="auto"/>
              <w:rPr>
                <w:rFonts w:ascii="Arial" w:eastAsia="Arial" w:hAnsi="Arial" w:cs="Arial"/>
              </w:rPr>
            </w:pPr>
          </w:p>
          <w:p w:rsidR="002A5977" w:rsidRPr="00FE4E8A" w:rsidRDefault="002A5977" w:rsidP="00F209EF">
            <w:pPr>
              <w:keepNext/>
              <w:spacing w:after="0" w:line="276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 xml:space="preserve">Barriers and facilitators to trial participation generally without a specific focus on recruitment and/or retention </w:t>
            </w:r>
          </w:p>
        </w:tc>
      </w:tr>
      <w:tr w:rsidR="002A5977" w:rsidRPr="00FE4E8A" w:rsidTr="00F209EF">
        <w:tc>
          <w:tcPr>
            <w:tcW w:w="1747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4795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None</w:t>
            </w:r>
          </w:p>
        </w:tc>
        <w:tc>
          <w:tcPr>
            <w:tcW w:w="4141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NA</w:t>
            </w:r>
          </w:p>
        </w:tc>
      </w:tr>
      <w:tr w:rsidR="002A5977" w:rsidRPr="00FE4E8A" w:rsidTr="00F209EF">
        <w:tc>
          <w:tcPr>
            <w:tcW w:w="1747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Evaluation</w:t>
            </w:r>
          </w:p>
        </w:tc>
        <w:tc>
          <w:tcPr>
            <w:tcW w:w="4795" w:type="dxa"/>
            <w:shd w:val="clear" w:color="auto" w:fill="auto"/>
          </w:tcPr>
          <w:p w:rsidR="002A5977" w:rsidRPr="00FE4E8A" w:rsidRDefault="002A5977" w:rsidP="00F209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  <w:r w:rsidRPr="00FE4E8A">
              <w:rPr>
                <w:rFonts w:ascii="Arial" w:eastAsia="Arial" w:hAnsi="Arial" w:cs="Arial"/>
                <w:color w:val="000000"/>
              </w:rPr>
              <w:t>Experiences with strategies aimed to enhance recruitment or retention of women participants in trials</w:t>
            </w:r>
          </w:p>
        </w:tc>
        <w:tc>
          <w:tcPr>
            <w:tcW w:w="4141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NA</w:t>
            </w:r>
          </w:p>
        </w:tc>
      </w:tr>
      <w:tr w:rsidR="002A5977" w:rsidRPr="00FE4E8A" w:rsidTr="00F209EF">
        <w:tc>
          <w:tcPr>
            <w:tcW w:w="1747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Language</w:t>
            </w:r>
          </w:p>
        </w:tc>
        <w:tc>
          <w:tcPr>
            <w:tcW w:w="4795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Any</w:t>
            </w:r>
          </w:p>
        </w:tc>
        <w:tc>
          <w:tcPr>
            <w:tcW w:w="4141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Any</w:t>
            </w:r>
          </w:p>
        </w:tc>
      </w:tr>
      <w:tr w:rsidR="002A5977" w:rsidRPr="00FE4E8A" w:rsidTr="00F209EF">
        <w:tc>
          <w:tcPr>
            <w:tcW w:w="1747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Years</w:t>
            </w:r>
          </w:p>
        </w:tc>
        <w:tc>
          <w:tcPr>
            <w:tcW w:w="4795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Any</w:t>
            </w:r>
          </w:p>
        </w:tc>
        <w:tc>
          <w:tcPr>
            <w:tcW w:w="4141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NA</w:t>
            </w:r>
          </w:p>
        </w:tc>
      </w:tr>
      <w:tr w:rsidR="002A5977" w:rsidRPr="00FE4E8A" w:rsidTr="00F209EF">
        <w:tc>
          <w:tcPr>
            <w:tcW w:w="1747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lastRenderedPageBreak/>
              <w:t>Countries</w:t>
            </w:r>
          </w:p>
        </w:tc>
        <w:tc>
          <w:tcPr>
            <w:tcW w:w="4795" w:type="dxa"/>
            <w:shd w:val="clear" w:color="auto" w:fill="auto"/>
          </w:tcPr>
          <w:p w:rsidR="002A5977" w:rsidRPr="00122225" w:rsidRDefault="002A5977" w:rsidP="00F209EF">
            <w:pPr>
              <w:spacing w:after="0" w:line="360" w:lineRule="auto"/>
              <w:rPr>
                <w:rFonts w:ascii="Arial" w:eastAsia="Arial" w:hAnsi="Arial" w:cs="Arial"/>
                <w:vertAlign w:val="superscript"/>
              </w:rPr>
            </w:pPr>
            <w:proofErr w:type="spellStart"/>
            <w:r w:rsidRPr="00FE4E8A">
              <w:rPr>
                <w:rFonts w:ascii="Arial" w:eastAsia="Arial" w:hAnsi="Arial" w:cs="Arial"/>
              </w:rPr>
              <w:t>OECD</w:t>
            </w:r>
            <w:r w:rsidRPr="00FE4E8A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4141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Non-OECD</w:t>
            </w:r>
          </w:p>
        </w:tc>
      </w:tr>
      <w:tr w:rsidR="002A5977" w:rsidRPr="00FE4E8A" w:rsidTr="00F209EF">
        <w:tc>
          <w:tcPr>
            <w:tcW w:w="1747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Publication types</w:t>
            </w:r>
          </w:p>
        </w:tc>
        <w:tc>
          <w:tcPr>
            <w:tcW w:w="4795" w:type="dxa"/>
            <w:shd w:val="clear" w:color="auto" w:fill="auto"/>
          </w:tcPr>
          <w:p w:rsidR="002A5977" w:rsidRPr="00FE4E8A" w:rsidRDefault="002A5977" w:rsidP="00F209EF">
            <w:pPr>
              <w:spacing w:after="0" w:line="360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Full publication in a peer-reviewed journal</w:t>
            </w:r>
          </w:p>
        </w:tc>
        <w:tc>
          <w:tcPr>
            <w:tcW w:w="4141" w:type="dxa"/>
            <w:shd w:val="clear" w:color="auto" w:fill="auto"/>
          </w:tcPr>
          <w:p w:rsidR="002A5977" w:rsidRPr="00FE4E8A" w:rsidRDefault="002A5977" w:rsidP="00F209E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FE4E8A">
              <w:rPr>
                <w:rFonts w:ascii="Arial" w:eastAsia="Arial" w:hAnsi="Arial" w:cs="Arial"/>
              </w:rPr>
              <w:t>Letters, editorials, reviews, dissertations, meeting abstracts, protocols without reporting outcomes of interest</w:t>
            </w:r>
          </w:p>
        </w:tc>
      </w:tr>
    </w:tbl>
    <w:p w:rsidR="00D755A4" w:rsidRPr="002A5977" w:rsidRDefault="00D755A4" w:rsidP="002A5977">
      <w:bookmarkStart w:id="0" w:name="_GoBack"/>
      <w:bookmarkEnd w:id="0"/>
    </w:p>
    <w:sectPr w:rsidR="00D755A4" w:rsidRPr="002A5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32652"/>
    <w:multiLevelType w:val="multilevel"/>
    <w:tmpl w:val="A28658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9331C30"/>
    <w:multiLevelType w:val="multilevel"/>
    <w:tmpl w:val="04F0E4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1ED1994"/>
    <w:multiLevelType w:val="multilevel"/>
    <w:tmpl w:val="FC1C64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4A97F3F"/>
    <w:multiLevelType w:val="multilevel"/>
    <w:tmpl w:val="B78ADE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0D60474"/>
    <w:multiLevelType w:val="multilevel"/>
    <w:tmpl w:val="01B243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6D05EF2"/>
    <w:multiLevelType w:val="multilevel"/>
    <w:tmpl w:val="71CE4B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726777C"/>
    <w:multiLevelType w:val="multilevel"/>
    <w:tmpl w:val="57AAA7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C3B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5977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43DF"/>
    <w:rsid w:val="00394FE6"/>
    <w:rsid w:val="00396FAC"/>
    <w:rsid w:val="00397912"/>
    <w:rsid w:val="003A2124"/>
    <w:rsid w:val="003A4B4F"/>
    <w:rsid w:val="003A62CA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29CA"/>
    <w:rsid w:val="008D43F8"/>
    <w:rsid w:val="008D4E97"/>
    <w:rsid w:val="008D7018"/>
    <w:rsid w:val="008D73F5"/>
    <w:rsid w:val="008E08F4"/>
    <w:rsid w:val="008E108C"/>
    <w:rsid w:val="008E231F"/>
    <w:rsid w:val="008E5744"/>
    <w:rsid w:val="008E6C60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1C3B"/>
    <w:rsid w:val="009639D9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2CF6"/>
    <w:rsid w:val="009941E0"/>
    <w:rsid w:val="009945A1"/>
    <w:rsid w:val="009A1654"/>
    <w:rsid w:val="009A2175"/>
    <w:rsid w:val="009A3E6A"/>
    <w:rsid w:val="009A473C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6875"/>
    <w:rsid w:val="00A80978"/>
    <w:rsid w:val="00A821B4"/>
    <w:rsid w:val="00A828F8"/>
    <w:rsid w:val="00A8402B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775E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ACE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65AD"/>
    <w:rsid w:val="00EF147B"/>
    <w:rsid w:val="00EF375F"/>
    <w:rsid w:val="00EF4CB8"/>
    <w:rsid w:val="00EF77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1087"/>
  <w15:chartTrackingRefBased/>
  <w15:docId w15:val="{BD7CCD70-51E7-4613-B040-615B2584F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977"/>
  </w:style>
  <w:style w:type="paragraph" w:styleId="Heading1">
    <w:name w:val="heading 1"/>
    <w:basedOn w:val="Normal"/>
    <w:next w:val="Normal"/>
    <w:link w:val="Heading1Char"/>
    <w:uiPriority w:val="9"/>
    <w:qFormat/>
    <w:rsid w:val="00961C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C3B"/>
    <w:rPr>
      <w:rFonts w:asciiTheme="majorHAnsi" w:eastAsiaTheme="majorEastAsia" w:hAnsiTheme="majorHAnsi" w:cstheme="majorBidi"/>
      <w:b/>
      <w:sz w:val="32"/>
      <w:szCs w:val="32"/>
    </w:rPr>
  </w:style>
  <w:style w:type="table" w:customStyle="1" w:styleId="4">
    <w:name w:val="4"/>
    <w:basedOn w:val="TableNormal"/>
    <w:rsid w:val="00961C3B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2A5977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2</cp:revision>
  <dcterms:created xsi:type="dcterms:W3CDTF">2023-12-08T03:05:00Z</dcterms:created>
  <dcterms:modified xsi:type="dcterms:W3CDTF">2023-12-08T03:07:00Z</dcterms:modified>
</cp:coreProperties>
</file>